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 Maastricht-Amsterdam criteria li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tient Selec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:</w:t>
        <w:tab/>
        <w:t>Were the eligibility criteria specifi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1: </w:t>
        <w:tab/>
        <w:t>Was a method of randomization perform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2: </w:t>
        <w:tab/>
        <w:t>Was the treatment allocation conceal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: </w:t>
        <w:tab/>
        <w:t>Were the groups similar at baseline regarding the most important prognostic indicato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nterven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: </w:t>
        <w:tab/>
        <w:t>Were the index and control interventions explicitly describ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: </w:t>
        <w:tab/>
        <w:t>Was the care provider blinded to the interven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: </w:t>
        <w:tab/>
        <w:t>Were co-interventions avoided or compar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G: </w:t>
        <w:tab/>
        <w:t>Was the compliance acceptable in all group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H: </w:t>
        <w:tab/>
        <w:t>Was the patient blinded to interven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Outcome Measureme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: </w:t>
        <w:tab/>
        <w:t>Was the outcome assessor blinded to the interven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J: </w:t>
        <w:tab/>
        <w:t>Were the outcome measures relevan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K: </w:t>
        <w:tab/>
        <w:t>Were adverse effects describ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L: </w:t>
        <w:tab/>
        <w:t>Was the withdrawal/drop-out rate described and accept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M1: </w:t>
        <w:tab/>
        <w:t>Was a short term follow-up measurement perform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M2: </w:t>
        <w:tab/>
        <w:t>Was a long term follow-up measurement perform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N: </w:t>
        <w:tab/>
        <w:t>Was the timing of the outcome measurement in both groups compar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Statistic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O: </w:t>
        <w:tab/>
        <w:t>Was the sample size for each group describ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: </w:t>
        <w:tab/>
        <w:t>Did the analysis include an intention-to-treat analysis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Q: </w:t>
        <w:tab/>
        <w:t>Were point estimates and measures of variability presented for the primary outcome measur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5:15:00Z</dcterms:created>
  <dc:creator>RP Lystad</dc:creator>
  <dc:description/>
  <cp:keywords/>
  <dc:language>en-US</dc:language>
  <cp:lastModifiedBy>RP Lystad</cp:lastModifiedBy>
  <dcterms:modified xsi:type="dcterms:W3CDTF">2011-08-25T15:18:00Z</dcterms:modified>
  <cp:revision>1</cp:revision>
  <dc:subject/>
  <dc:title/>
</cp:coreProperties>
</file>